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022E6" w14:textId="77777777" w:rsidR="002E783B" w:rsidRPr="006C5381" w:rsidRDefault="002E783B" w:rsidP="002E783B"/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701"/>
        <w:gridCol w:w="1560"/>
        <w:gridCol w:w="1480"/>
        <w:gridCol w:w="929"/>
        <w:gridCol w:w="938"/>
        <w:gridCol w:w="1472"/>
      </w:tblGrid>
      <w:tr w:rsidR="002E783B" w:rsidRPr="005A6DA1" w14:paraId="19282B55" w14:textId="77777777" w:rsidTr="003E44ED">
        <w:trPr>
          <w:trHeight w:val="636"/>
          <w:jc w:val="center"/>
        </w:trPr>
        <w:tc>
          <w:tcPr>
            <w:tcW w:w="8080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E27D521" w14:textId="77777777" w:rsidR="002E783B" w:rsidRPr="00E155E1" w:rsidRDefault="002E783B" w:rsidP="00113D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155E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able S1. Clinicopathological characteristics and genetic alterations of LGG patients in the validation cohorts</w:t>
            </w:r>
          </w:p>
        </w:tc>
      </w:tr>
      <w:tr w:rsidR="002E783B" w:rsidRPr="005A6DA1" w14:paraId="4C93EB24" w14:textId="77777777" w:rsidTr="003E44ED">
        <w:trPr>
          <w:trHeight w:val="42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31546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3FD84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77AF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amoun (N=12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6066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ravendeel (N=104)</w:t>
            </w:r>
          </w:p>
        </w:tc>
      </w:tr>
      <w:tr w:rsidR="002E783B" w:rsidRPr="005A6DA1" w14:paraId="7DC7C0C7" w14:textId="77777777" w:rsidTr="003E44ED">
        <w:trPr>
          <w:trHeight w:val="42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0A5DC" w14:textId="77777777" w:rsidR="002E783B" w:rsidRPr="005A6DA1" w:rsidRDefault="002E783B" w:rsidP="00113D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7C455" w14:textId="77777777" w:rsidR="002E783B" w:rsidRPr="005A6DA1" w:rsidRDefault="002E783B" w:rsidP="00113D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3E1CD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1EAF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F5AA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87B1B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2E783B" w:rsidRPr="005A6DA1" w14:paraId="2D468F02" w14:textId="77777777" w:rsidTr="003E44ED">
        <w:trPr>
          <w:trHeight w:val="42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89CD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72E2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&lt;=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3A38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7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4252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61.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24AD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AF01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38.5%</w:t>
            </w:r>
          </w:p>
        </w:tc>
      </w:tr>
      <w:tr w:rsidR="002E783B" w:rsidRPr="005A6DA1" w14:paraId="5AB978FA" w14:textId="77777777" w:rsidTr="003E44ED">
        <w:trPr>
          <w:trHeight w:val="42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90ACF" w14:textId="77777777" w:rsidR="002E783B" w:rsidRPr="005A6DA1" w:rsidRDefault="002E783B" w:rsidP="00113D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5AD3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&gt;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3042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4B7C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38.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C963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64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9FAC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61.5%</w:t>
            </w:r>
          </w:p>
        </w:tc>
      </w:tr>
      <w:tr w:rsidR="002E783B" w:rsidRPr="005A6DA1" w14:paraId="31FE26FE" w14:textId="77777777" w:rsidTr="003E44ED">
        <w:trPr>
          <w:trHeight w:val="42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2F374" w14:textId="77777777" w:rsidR="002E783B" w:rsidRPr="005A6DA1" w:rsidRDefault="002E783B" w:rsidP="00113D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5A72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8ED2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EC1A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64CE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17FD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0.0%</w:t>
            </w:r>
          </w:p>
        </w:tc>
      </w:tr>
      <w:tr w:rsidR="002E783B" w:rsidRPr="005A6DA1" w14:paraId="46A31811" w14:textId="77777777" w:rsidTr="003E44ED">
        <w:trPr>
          <w:trHeight w:val="42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AF31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F199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4BBB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7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13E9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57.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965A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68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EA30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65.4%</w:t>
            </w:r>
          </w:p>
        </w:tc>
      </w:tr>
      <w:tr w:rsidR="002E783B" w:rsidRPr="005A6DA1" w14:paraId="3BA799BB" w14:textId="77777777" w:rsidTr="003E44ED">
        <w:trPr>
          <w:trHeight w:val="42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F1BD7" w14:textId="77777777" w:rsidR="002E783B" w:rsidRPr="005A6DA1" w:rsidRDefault="002E783B" w:rsidP="00113D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F4DF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1343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5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BBBF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42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5006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D484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34.6%</w:t>
            </w:r>
          </w:p>
        </w:tc>
      </w:tr>
      <w:tr w:rsidR="002E783B" w:rsidRPr="005A6DA1" w14:paraId="2E7EAB71" w14:textId="77777777" w:rsidTr="003E44ED">
        <w:trPr>
          <w:trHeight w:val="42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1633E" w14:textId="77777777" w:rsidR="002E783B" w:rsidRPr="005A6DA1" w:rsidRDefault="002E783B" w:rsidP="00113D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FFDD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9FEC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E405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7200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5034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0.0%</w:t>
            </w:r>
          </w:p>
        </w:tc>
      </w:tr>
      <w:tr w:rsidR="002E783B" w:rsidRPr="005A6DA1" w14:paraId="3902F348" w14:textId="77777777" w:rsidTr="003E44ED">
        <w:trPr>
          <w:trHeight w:val="42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CBA4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3841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I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021C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C69C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31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31BA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8B5A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22.1%</w:t>
            </w:r>
          </w:p>
        </w:tc>
      </w:tr>
      <w:tr w:rsidR="002E783B" w:rsidRPr="005A6DA1" w14:paraId="03E02345" w14:textId="77777777" w:rsidTr="003E44ED">
        <w:trPr>
          <w:trHeight w:val="42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BE719" w14:textId="77777777" w:rsidR="002E783B" w:rsidRPr="005A6DA1" w:rsidRDefault="002E783B" w:rsidP="00113D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9109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CFC6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8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C009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69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02B1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81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2FF3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77.9%</w:t>
            </w:r>
          </w:p>
        </w:tc>
      </w:tr>
      <w:tr w:rsidR="002E783B" w:rsidRPr="005A6DA1" w14:paraId="7FEFFAF9" w14:textId="77777777" w:rsidTr="003E44ED">
        <w:trPr>
          <w:trHeight w:val="42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C510" w14:textId="77777777" w:rsidR="002E783B" w:rsidRPr="005A6DA1" w:rsidRDefault="002E783B" w:rsidP="00113D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DD18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92DE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54D8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D6FB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4655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0.0%</w:t>
            </w:r>
          </w:p>
        </w:tc>
      </w:tr>
      <w:tr w:rsidR="002E783B" w:rsidRPr="005A6DA1" w14:paraId="201F8880" w14:textId="77777777" w:rsidTr="003E44ED">
        <w:trPr>
          <w:trHeight w:val="42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2954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IDH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538F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58D6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D2F2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23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7983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6A23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44.2%</w:t>
            </w:r>
          </w:p>
        </w:tc>
      </w:tr>
      <w:tr w:rsidR="002E783B" w:rsidRPr="005A6DA1" w14:paraId="1877E297" w14:textId="77777777" w:rsidTr="003E44ED">
        <w:trPr>
          <w:trHeight w:val="42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44A6C" w14:textId="77777777" w:rsidR="002E783B" w:rsidRPr="005A6DA1" w:rsidRDefault="002E783B" w:rsidP="00113D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0CB8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AF82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9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DEB3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77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5603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9AE4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36.5%</w:t>
            </w:r>
          </w:p>
        </w:tc>
      </w:tr>
      <w:tr w:rsidR="002E783B" w:rsidRPr="005A6DA1" w14:paraId="04FD270C" w14:textId="77777777" w:rsidTr="003E44ED">
        <w:trPr>
          <w:trHeight w:val="42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C7274" w14:textId="77777777" w:rsidR="002E783B" w:rsidRPr="005A6DA1" w:rsidRDefault="002E783B" w:rsidP="00113D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9D71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AE99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066A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DA63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E58E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19.2%</w:t>
            </w:r>
          </w:p>
        </w:tc>
      </w:tr>
      <w:tr w:rsidR="002E783B" w:rsidRPr="005A6DA1" w14:paraId="5507E1B3" w14:textId="77777777" w:rsidTr="003E44ED">
        <w:trPr>
          <w:trHeight w:val="42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ECF9C25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Chr</w:t>
            </w:r>
            <w:proofErr w:type="spellEnd"/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p19q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3EC2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non-code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9A7A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4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19DA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34.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B0D0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F5A0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2E783B" w:rsidRPr="005A6DA1" w14:paraId="2135B399" w14:textId="77777777" w:rsidTr="003E44ED">
        <w:trPr>
          <w:trHeight w:val="42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A6A836B" w14:textId="77777777" w:rsidR="002E783B" w:rsidRPr="005A6DA1" w:rsidRDefault="002E783B" w:rsidP="00113D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6F38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code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9EE4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8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9214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65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EFC4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1EA1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2E783B" w:rsidRPr="005A6DA1" w14:paraId="46073D34" w14:textId="77777777" w:rsidTr="003E44ED">
        <w:trPr>
          <w:trHeight w:val="42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437B566" w14:textId="77777777" w:rsidR="002E783B" w:rsidRPr="005A6DA1" w:rsidRDefault="002E783B" w:rsidP="00113D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C21B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3431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BFFFD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4BA1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A143D" w14:textId="77777777" w:rsidR="002E783B" w:rsidRPr="005A6DA1" w:rsidRDefault="002E783B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A6DA1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</w:tr>
    </w:tbl>
    <w:p w14:paraId="1EC3D3F3" w14:textId="77777777" w:rsidR="002E783B" w:rsidRDefault="002E783B" w:rsidP="002E783B">
      <w:pPr>
        <w:rPr>
          <w:rFonts w:ascii="Arial" w:hAnsi="Arial" w:cs="Arial"/>
        </w:rPr>
      </w:pPr>
    </w:p>
    <w:p w14:paraId="7D826294" w14:textId="77777777" w:rsidR="004A0ED0" w:rsidRDefault="003E44ED"/>
    <w:sectPr w:rsidR="004A0ED0" w:rsidSect="00F84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3B"/>
    <w:rsid w:val="002E783B"/>
    <w:rsid w:val="00325ADC"/>
    <w:rsid w:val="003E44ED"/>
    <w:rsid w:val="00A47BD3"/>
    <w:rsid w:val="00A626A4"/>
    <w:rsid w:val="00F03C6B"/>
    <w:rsid w:val="00F846EE"/>
    <w:rsid w:val="00F9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779A"/>
  <w14:defaultImageDpi w14:val="32767"/>
  <w15:chartTrackingRefBased/>
  <w15:docId w15:val="{EF047AA9-CA1F-4DBE-95D9-245F51D01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83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5216@163.com</dc:creator>
  <cp:keywords/>
  <dc:description/>
  <cp:lastModifiedBy>smart5216@163.com</cp:lastModifiedBy>
  <cp:revision>3</cp:revision>
  <dcterms:created xsi:type="dcterms:W3CDTF">2020-08-08T15:18:00Z</dcterms:created>
  <dcterms:modified xsi:type="dcterms:W3CDTF">2020-08-08T15:33:00Z</dcterms:modified>
</cp:coreProperties>
</file>